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4252E" w14:textId="77777777" w:rsidR="00AB0DF1" w:rsidRDefault="00AB0DF1">
      <w:pPr>
        <w:rPr>
          <w:rFonts w:hint="eastAsia"/>
        </w:rPr>
      </w:pPr>
    </w:p>
    <w:p w14:paraId="71255F11" w14:textId="0014DCED" w:rsidR="000452AC" w:rsidRPr="00AA617E" w:rsidRDefault="000452AC" w:rsidP="000452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t</w:t>
      </w:r>
      <w:r w:rsidRPr="00AA617E">
        <w:rPr>
          <w:rFonts w:ascii="Times New Roman" w:hAnsi="Times New Roman" w:cs="Times New Roman"/>
          <w:sz w:val="24"/>
          <w:szCs w:val="24"/>
        </w:rPr>
        <w:t>able</w:t>
      </w:r>
      <w:r w:rsidR="00386B99">
        <w:rPr>
          <w:rFonts w:ascii="Times New Roman" w:hAnsi="Times New Roman" w:cs="Times New Roman" w:hint="eastAsia"/>
          <w:sz w:val="24"/>
          <w:szCs w:val="24"/>
        </w:rPr>
        <w:t>1</w:t>
      </w:r>
      <w:r w:rsidRPr="00AA617E">
        <w:rPr>
          <w:rFonts w:ascii="Times New Roman" w:hAnsi="Times New Roman" w:cs="Times New Roman"/>
          <w:sz w:val="24"/>
          <w:szCs w:val="24"/>
        </w:rPr>
        <w:t xml:space="preserve"> Methods and assay kits for enzyme activity investigation</w:t>
      </w: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709"/>
        <w:gridCol w:w="2410"/>
        <w:gridCol w:w="1559"/>
        <w:gridCol w:w="3544"/>
      </w:tblGrid>
      <w:tr w:rsidR="000452AC" w:rsidRPr="00AA617E" w14:paraId="1377D1F7" w14:textId="77777777" w:rsidTr="00441980">
        <w:trPr>
          <w:trHeight w:val="51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D0257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61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FA47E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61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tho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623ED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61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atalogue number </w:t>
            </w:r>
            <w:r w:rsidRPr="00AA61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of assay ki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D371B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61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esting equipment</w:t>
            </w:r>
          </w:p>
        </w:tc>
      </w:tr>
      <w:tr w:rsidR="000452AC" w:rsidRPr="00AA617E" w14:paraId="432006EA" w14:textId="77777777" w:rsidTr="00441980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AB52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6AA5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AA617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BCA method, Microplate meth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E72D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45-4-2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337BC5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dMax 1200 (Shanghai Flash Spectrum Biological</w:t>
            </w:r>
            <w:r w:rsidRPr="00AA61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Technology Co., Ltd., Shanghai, China)</w:t>
            </w:r>
          </w:p>
        </w:tc>
      </w:tr>
      <w:tr w:rsidR="000452AC" w:rsidRPr="00AA617E" w14:paraId="775B88A4" w14:textId="77777777" w:rsidTr="00441980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0A63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4776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AA617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Microplate meth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6F5B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60-2-2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7C8B3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452AC" w:rsidRPr="00AA617E" w14:paraId="78B525D1" w14:textId="77777777" w:rsidTr="00441980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E11C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A771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AA617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Microplate meth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83B4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59-2-2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CE4837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452AC" w:rsidRPr="00AA617E" w14:paraId="4B71E216" w14:textId="77777777" w:rsidTr="00441980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B9D6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2AC6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AA617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Microplate meth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B436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54-2-1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D63FF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452AC" w:rsidRPr="00AA617E" w14:paraId="6790F67D" w14:textId="77777777" w:rsidTr="00441980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4586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1639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odine-based colorimet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5BF3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016-1-1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3071E9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6 series UV-Vis spectrophotometer </w:t>
            </w:r>
          </w:p>
          <w:p w14:paraId="3F8EE26B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Persee Analytics Inc., Beijing, China)</w:t>
            </w:r>
          </w:p>
        </w:tc>
      </w:tr>
      <w:tr w:rsidR="000452AC" w:rsidRPr="00AA617E" w14:paraId="38B7E043" w14:textId="77777777" w:rsidTr="00441980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D0E86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300DA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ltraviolet colorimet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45A53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A61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80-2-1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A05A8" w14:textId="77777777" w:rsidR="000452AC" w:rsidRPr="00AA617E" w:rsidRDefault="000452AC" w:rsidP="004419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01234934" w14:textId="77777777" w:rsidR="000452AC" w:rsidRDefault="000452AC" w:rsidP="000452A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CB043C9" w14:textId="77777777" w:rsidR="000452AC" w:rsidRDefault="000452AC">
      <w:pPr>
        <w:rPr>
          <w:rFonts w:hint="eastAsia"/>
        </w:rPr>
      </w:pPr>
    </w:p>
    <w:sectPr w:rsidR="000452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E89EE0" w14:textId="77777777" w:rsidR="00AC7916" w:rsidRDefault="00AC7916" w:rsidP="000452AC">
      <w:pPr>
        <w:rPr>
          <w:rFonts w:hint="eastAsia"/>
        </w:rPr>
      </w:pPr>
      <w:r>
        <w:separator/>
      </w:r>
    </w:p>
  </w:endnote>
  <w:endnote w:type="continuationSeparator" w:id="0">
    <w:p w14:paraId="6F62F98C" w14:textId="77777777" w:rsidR="00AC7916" w:rsidRDefault="00AC7916" w:rsidP="000452A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327042" w14:textId="77777777" w:rsidR="00AC7916" w:rsidRDefault="00AC7916" w:rsidP="000452AC">
      <w:pPr>
        <w:rPr>
          <w:rFonts w:hint="eastAsia"/>
        </w:rPr>
      </w:pPr>
      <w:r>
        <w:separator/>
      </w:r>
    </w:p>
  </w:footnote>
  <w:footnote w:type="continuationSeparator" w:id="0">
    <w:p w14:paraId="09B06BAD" w14:textId="77777777" w:rsidR="00AC7916" w:rsidRDefault="00AC7916" w:rsidP="000452A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1E2B"/>
    <w:rsid w:val="000452AC"/>
    <w:rsid w:val="00122D7B"/>
    <w:rsid w:val="00220F6B"/>
    <w:rsid w:val="00221E2B"/>
    <w:rsid w:val="00386B99"/>
    <w:rsid w:val="005925CC"/>
    <w:rsid w:val="00625B3F"/>
    <w:rsid w:val="006A2E88"/>
    <w:rsid w:val="00AB0DF1"/>
    <w:rsid w:val="00AC7916"/>
    <w:rsid w:val="00E72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260FF0"/>
  <w15:chartTrackingRefBased/>
  <w15:docId w15:val="{3E07754B-5956-4B95-926C-15850554D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52AC"/>
    <w:pPr>
      <w:widowControl w:val="0"/>
      <w:jc w:val="both"/>
    </w:pPr>
    <w:rPr>
      <w:lang w:val="en-AU"/>
    </w:rPr>
  </w:style>
  <w:style w:type="paragraph" w:styleId="1">
    <w:name w:val="heading 1"/>
    <w:basedOn w:val="a"/>
    <w:next w:val="a"/>
    <w:link w:val="10"/>
    <w:uiPriority w:val="9"/>
    <w:qFormat/>
    <w:rsid w:val="00221E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1E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1E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1E2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1E2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1E2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1E2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1E2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1E2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1E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1E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1E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1E2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1E2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21E2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1E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1E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1E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1E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1E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1E2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1E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1E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1E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1E2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1E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1E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1E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21E2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452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452A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452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452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en Zhu</dc:creator>
  <cp:keywords/>
  <dc:description/>
  <cp:lastModifiedBy>Xiaochen Zhu</cp:lastModifiedBy>
  <cp:revision>3</cp:revision>
  <dcterms:created xsi:type="dcterms:W3CDTF">2025-02-25T03:19:00Z</dcterms:created>
  <dcterms:modified xsi:type="dcterms:W3CDTF">2025-02-25T03:20:00Z</dcterms:modified>
</cp:coreProperties>
</file>